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56525" w14:textId="5AA4B5D4" w:rsidR="00C543A3" w:rsidRDefault="00CC5F92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B871852" wp14:editId="47D6B4D8">
                <wp:simplePos x="0" y="0"/>
                <wp:positionH relativeFrom="column">
                  <wp:posOffset>4234543</wp:posOffset>
                </wp:positionH>
                <wp:positionV relativeFrom="paragraph">
                  <wp:posOffset>3897630</wp:posOffset>
                </wp:positionV>
                <wp:extent cx="1714500" cy="1621971"/>
                <wp:effectExtent l="0" t="0" r="0" b="381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162197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C0916F" w14:textId="05D1B289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CC5F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58BAD2D0" w14:textId="3820F567" w:rsidR="00CC5F92" w:rsidRDefault="00CC5F92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6373417D" w14:textId="266D46F3" w:rsidR="00CC5F92" w:rsidRDefault="00CC5F92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Language (n = 1)</w:t>
                            </w:r>
                          </w:p>
                          <w:p w14:paraId="4947A05C" w14:textId="3F344F5F" w:rsidR="00CC5F92" w:rsidRDefault="00CC5F92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Study design (n = 3)</w:t>
                            </w:r>
                          </w:p>
                          <w:p w14:paraId="54D5CF0B" w14:textId="61D509B5" w:rsidR="00CC5F92" w:rsidRDefault="00CC5F92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Outcomes (n = 4)</w:t>
                            </w:r>
                          </w:p>
                          <w:p w14:paraId="44E25EE3" w14:textId="24A35A9B" w:rsidR="00CC5F92" w:rsidRDefault="00CC5F92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Cardiac arrest (n = 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871852" id="Rectangle 14" o:spid="_x0000_s1026" style="position:absolute;margin-left:333.45pt;margin-top:306.9pt;width:135pt;height:127.7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">
                <v:path arrowok="t"/>
                <v:textbox inset=",7.2pt,,7.2pt">
                  <w:txbxContent>
                    <w:p w14:paraId="38C0916F" w14:textId="05D1B289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CC5F92">
                        <w:rPr>
                          <w:rFonts w:ascii="Calibri" w:hAnsi="Calibri"/>
                          <w:sz w:val="22"/>
                          <w:szCs w:val="22"/>
                        </w:rPr>
                        <w:t>1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58BAD2D0" w14:textId="3820F567" w:rsidR="00CC5F92" w:rsidRDefault="00CC5F92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6373417D" w14:textId="266D46F3" w:rsidR="00CC5F92" w:rsidRDefault="00CC5F92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Language (n = 1)</w:t>
                      </w:r>
                    </w:p>
                    <w:p w14:paraId="4947A05C" w14:textId="3F344F5F" w:rsidR="00CC5F92" w:rsidRDefault="00CC5F92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Study design (n = 3)</w:t>
                      </w:r>
                    </w:p>
                    <w:p w14:paraId="54D5CF0B" w14:textId="61D509B5" w:rsidR="00CC5F92" w:rsidRDefault="00CC5F92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Outcomes (n = 4)</w:t>
                      </w:r>
                    </w:p>
                    <w:p w14:paraId="44E25EE3" w14:textId="24A35A9B" w:rsidR="00CC5F92" w:rsidRDefault="00CC5F92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Cardiac arrest (n = 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C51644" wp14:editId="1DBE5E94">
                <wp:simplePos x="0" y="0"/>
                <wp:positionH relativeFrom="column">
                  <wp:posOffset>1883229</wp:posOffset>
                </wp:positionH>
                <wp:positionV relativeFrom="paragraph">
                  <wp:posOffset>5955030</wp:posOffset>
                </wp:positionV>
                <wp:extent cx="1714500" cy="685800"/>
                <wp:effectExtent l="0" t="0" r="0" b="0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28D6F4" w14:textId="5D6FC450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tudies included in quantitative synthesis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CC5F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C51644" id="Rectangle 16" o:spid="_x0000_s1027" style="position:absolute;margin-left:148.3pt;margin-top:468.9pt;width:135pt;height:5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">
                <v:path arrowok="t"/>
                <v:textbox inset=",7.2pt,,7.2pt">
                  <w:txbxContent>
                    <w:p w14:paraId="7528D6F4" w14:textId="5D6FC450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udies included in quantitative synthesis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CC5F92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06FC1532" wp14:editId="2BD59F60">
                <wp:simplePos x="0" y="0"/>
                <wp:positionH relativeFrom="column">
                  <wp:posOffset>342356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6350" b="317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AACC39" w14:textId="50F37A86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CC5F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5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FC1532" id="Rectangle 2" o:spid="_x0000_s1028" style="position:absolute;margin-left:26.95pt;margin-top:63.9pt;width:175.5pt;height:53.75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">
                <v:path arrowok="t"/>
                <v:textbox inset=",7.2pt,,7.2pt">
                  <w:txbxContent>
                    <w:p w14:paraId="01AACC39" w14:textId="50F37A86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CC5F92">
                        <w:rPr>
                          <w:rFonts w:ascii="Calibri" w:hAnsi="Calibri"/>
                          <w:sz w:val="22"/>
                          <w:szCs w:val="22"/>
                        </w:rPr>
                        <w:t>15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CBB76E1" wp14:editId="3A2AD089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63500" t="0" r="25400" b="25400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DC566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3in;margin-top:441.9pt;width:0;height:27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C32132" wp14:editId="299849B7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0" t="0" r="0" b="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804A1E" w14:textId="15F5F242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CC5F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C32132" id="Rectangle 15" o:spid="_x0000_s1029" style="position:absolute;margin-left:148.5pt;margin-top:387.9pt;width:13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">
                <v:path arrowok="t"/>
                <v:textbox inset=",7.2pt,,7.2pt">
                  <w:txbxContent>
                    <w:p w14:paraId="21804A1E" w14:textId="15F5F242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CC5F92">
                        <w:rPr>
                          <w:rFonts w:ascii="Calibri" w:hAnsi="Calibri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56F973E6" wp14:editId="3AE015C6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0" t="63500" r="0" b="6350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D9B1D7" id="AutoShape 22" o:spid="_x0000_s1026" type="#_x0000_t32" style="position:absolute;margin-left:283.5pt;margin-top:333.9pt;width:49.5pt;height: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41B010E4" wp14:editId="1A84CB0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63500" t="0" r="25400" b="25400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0336FA" id="AutoShape 19" o:spid="_x0000_s1026" type="#_x0000_t32" style="position:absolute;margin-left:3in;margin-top:360.9pt;width:0;height:27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36CA679" wp14:editId="2A3B6A3E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0" t="0" r="0" b="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E5DCA1" w14:textId="37C9637C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CC5F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6CA679" id="Rectangle 13" o:spid="_x0000_s1030" style="position:absolute;margin-left:148.5pt;margin-top:306.9pt;width:135pt;height:5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">
                <v:path arrowok="t"/>
                <v:textbox inset=",7.2pt,,7.2pt">
                  <w:txbxContent>
                    <w:p w14:paraId="3EE5DCA1" w14:textId="37C9637C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CC5F92">
                        <w:rPr>
                          <w:rFonts w:ascii="Calibri" w:hAnsi="Calibri"/>
                          <w:sz w:val="22"/>
                          <w:szCs w:val="22"/>
                        </w:rPr>
                        <w:t>1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446790C8" wp14:editId="542A34B4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0" t="63500" r="0" b="6350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34DBF6" id="AutoShape 21" o:spid="_x0000_s1026" type="#_x0000_t32" style="position:absolute;margin-left:281.75pt;margin-top:257.4pt;width:51.2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234B461" wp14:editId="6AF8E904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0" b="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25B1BC" w14:textId="545FF64B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CC5F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34B461" id="Rectangle 12" o:spid="_x0000_s1031" style="position:absolute;margin-left:333pt;margin-top:234.9pt;width:135pt;height:4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">
                <v:path arrowok="t"/>
                <v:textbox inset=",7.2pt,,7.2pt">
                  <w:txbxContent>
                    <w:p w14:paraId="2C25B1BC" w14:textId="545FF64B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CC5F92">
                        <w:rPr>
                          <w:rFonts w:ascii="Calibri" w:hAnsi="Calibri"/>
                          <w:sz w:val="22"/>
                          <w:szCs w:val="22"/>
                        </w:rPr>
                        <w:t>2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6A10415A" wp14:editId="0CA80020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6350" b="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61A00E" w14:textId="7020A686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CC5F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10415A" id="Rectangle 11" o:spid="_x0000_s1032" style="position:absolute;margin-left:150.25pt;margin-top:234.9pt;width:131.5pt;height:4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">
                <v:path arrowok="t"/>
                <v:textbox inset=",7.2pt,,7.2pt">
                  <w:txbxContent>
                    <w:p w14:paraId="1B61A00E" w14:textId="7020A686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CC5F92">
                        <w:rPr>
                          <w:rFonts w:ascii="Calibri" w:hAnsi="Calibri"/>
                          <w:sz w:val="22"/>
                          <w:szCs w:val="22"/>
                        </w:rPr>
                        <w:t>4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24198AB7" wp14:editId="02EB6613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63500" t="0" r="25400" b="2540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779F27" id="AutoShape 18" o:spid="_x0000_s1026" type="#_x0000_t32" style="position:absolute;margin-left:3in;margin-top:279.9pt;width:0;height:27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1BB7A758" wp14:editId="6F9B9689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63500" t="0" r="50800" b="2540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4760EF" id="AutoShape 17" o:spid="_x0000_s1026" type="#_x0000_t32" style="position:absolute;margin-left:3in;margin-top:198.9pt;width:0;height:36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48000" behindDoc="0" locked="0" layoutInCell="1" allowOverlap="1" wp14:anchorId="3EEB061F" wp14:editId="5956B2F2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C3007A" id="AutoShape 7" o:spid="_x0000_s1026" type="#_x0000_t32" style="position:absolute;margin-left:306pt;margin-top:117.9pt;width:0;height:36pt;z-index:2516480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46976" behindDoc="0" locked="0" layoutInCell="1" allowOverlap="1" wp14:anchorId="6E1BC607" wp14:editId="3A88EBC3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D369B5" id="AutoShape 6" o:spid="_x0000_s1026" type="#_x0000_t32" style="position:absolute;margin-left:126pt;margin-top:117.9pt;width:0;height:36pt;z-index:2516469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31C95D00" wp14:editId="15019594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0" b="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A235B4" w14:textId="07D19748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CC5F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C95D00" id="Rectangle 10" o:spid="_x0000_s1033" style="position:absolute;margin-left:106.85pt;margin-top:153.9pt;width:218.25pt;height:4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">
                <v:path arrowok="t"/>
                <v:textbox inset=",7.2pt,,7.2pt">
                  <w:txbxContent>
                    <w:p w14:paraId="15A235B4" w14:textId="07D19748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CC5F92">
                        <w:rPr>
                          <w:rFonts w:ascii="Calibri" w:hAnsi="Calibri"/>
                          <w:sz w:val="22"/>
                          <w:szCs w:val="22"/>
                        </w:rPr>
                        <w:t>4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78D41AAA" wp14:editId="7C0FEC08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0" t="0" r="6350" b="0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5D1DAD" w14:textId="6C326ADF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CC5F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D41AAA" id="Rectangle 9" o:spid="_x0000_s1034" style="position:absolute;margin-left:229.5pt;margin-top:63.9pt;width:175.5pt;height:54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">
                <v:path arrowok="t"/>
                <v:textbox inset=",7.2pt,,7.2pt">
                  <w:txbxContent>
                    <w:p w14:paraId="235D1DAD" w14:textId="6C326ADF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CC5F92">
                        <w:rPr>
                          <w:rFonts w:ascii="Calibri" w:hAnsi="Calibri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09DEEDEA" wp14:editId="4859D8FD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3810" b="381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EA48A6D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9DEEDEA" id="AutoShape 8" o:spid="_x0000_s1035" style="position:absolute;margin-left:-78.3pt;margin-top:88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14:paraId="5EA48A6D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39E6377B" wp14:editId="4FEB2DCB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3810" t="0" r="3810" b="381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D7E30EB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9E6377B" id="AutoShape 5" o:spid="_x0000_s1036" style="position:absolute;margin-left:-78.3pt;margin-top:340.2pt;width:108pt;height:23.4pt;rotation:-90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0D7E30EB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0C48A2DC" wp14:editId="599C8ACB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3810" t="0" r="3810" b="381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8793827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C48A2DC" id="AutoShape 4" o:spid="_x0000_s1037" style="position:absolute;margin-left:-78.3pt;margin-top:466.2pt;width:108pt;height:23.4pt;rotation:-90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28793827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6585626A" wp14:editId="6731BE02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3810" b="381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4B4A14E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585626A" id="AutoShape 3" o:spid="_x0000_s1038" style="position:absolute;margin-left:-78.3pt;margin-top:214.2pt;width:108pt;height:23.4pt;rotation:-90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" fillcolor="#ccecff">
                <v:path arrowok="t"/>
                <v:textbox style="layout-flow:vertical;mso-layout-flow-alt:bottom-to-top" inset="3.6pt,,3.6pt">
                  <w:txbxContent>
                    <w:p w14:paraId="44B4A14E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C543A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8DC965" w14:textId="77777777" w:rsidR="00395EE8" w:rsidRDefault="00395EE8">
      <w:r>
        <w:separator/>
      </w:r>
    </w:p>
  </w:endnote>
  <w:endnote w:type="continuationSeparator" w:id="0">
    <w:p w14:paraId="5D0EE62D" w14:textId="77777777" w:rsidR="00395EE8" w:rsidRDefault="00395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6A9A49" w14:textId="77777777" w:rsidR="00395EE8" w:rsidRDefault="00395EE8">
      <w:r>
        <w:separator/>
      </w:r>
    </w:p>
  </w:footnote>
  <w:footnote w:type="continuationSeparator" w:id="0">
    <w:p w14:paraId="2A1FE718" w14:textId="77777777" w:rsidR="00395EE8" w:rsidRDefault="00395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2134D"/>
    <w:rsid w:val="00082C18"/>
    <w:rsid w:val="000B7E47"/>
    <w:rsid w:val="000C3B95"/>
    <w:rsid w:val="001124F6"/>
    <w:rsid w:val="00125AA0"/>
    <w:rsid w:val="0024026A"/>
    <w:rsid w:val="002E42AB"/>
    <w:rsid w:val="003263CA"/>
    <w:rsid w:val="0033267D"/>
    <w:rsid w:val="00342BE7"/>
    <w:rsid w:val="003738D2"/>
    <w:rsid w:val="00395EE8"/>
    <w:rsid w:val="003A33BD"/>
    <w:rsid w:val="003E65AA"/>
    <w:rsid w:val="003F033D"/>
    <w:rsid w:val="004C0346"/>
    <w:rsid w:val="004E1045"/>
    <w:rsid w:val="004E37CE"/>
    <w:rsid w:val="00541CE1"/>
    <w:rsid w:val="005A0FF0"/>
    <w:rsid w:val="005A5C50"/>
    <w:rsid w:val="005E66A6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933D9"/>
    <w:rsid w:val="007D54F9"/>
    <w:rsid w:val="00811CF7"/>
    <w:rsid w:val="00823C44"/>
    <w:rsid w:val="0085547B"/>
    <w:rsid w:val="008B372D"/>
    <w:rsid w:val="008D7742"/>
    <w:rsid w:val="008E59BA"/>
    <w:rsid w:val="008F2BBA"/>
    <w:rsid w:val="009675C8"/>
    <w:rsid w:val="009F47F2"/>
    <w:rsid w:val="009F489E"/>
    <w:rsid w:val="00A13C08"/>
    <w:rsid w:val="00A336FC"/>
    <w:rsid w:val="00A36F07"/>
    <w:rsid w:val="00A465ED"/>
    <w:rsid w:val="00B53C3D"/>
    <w:rsid w:val="00B63E5E"/>
    <w:rsid w:val="00C01FDD"/>
    <w:rsid w:val="00C142F3"/>
    <w:rsid w:val="00C266FE"/>
    <w:rsid w:val="00C543A3"/>
    <w:rsid w:val="00C63328"/>
    <w:rsid w:val="00C6430F"/>
    <w:rsid w:val="00C74E76"/>
    <w:rsid w:val="00CB3624"/>
    <w:rsid w:val="00CC5F92"/>
    <w:rsid w:val="00CD216D"/>
    <w:rsid w:val="00CE0C1F"/>
    <w:rsid w:val="00DD0802"/>
    <w:rsid w:val="00DE53F4"/>
    <w:rsid w:val="00DF36FE"/>
    <w:rsid w:val="00E070CB"/>
    <w:rsid w:val="00E5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3E85B67"/>
  <w14:defaultImageDpi w14:val="300"/>
  <w15:chartTrackingRefBased/>
  <w15:docId w15:val="{AAEA2E9A-2C23-0F47-B8E8-0206D7E2C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NO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21</CharactersWithSpaces>
  <SharedDoc>false</SharedDoc>
  <HLinks>
    <vt:vector size="6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Stian Mohrsen</cp:lastModifiedBy>
  <cp:revision>2</cp:revision>
  <cp:lastPrinted>2021-09-09T21:55:00Z</cp:lastPrinted>
  <dcterms:created xsi:type="dcterms:W3CDTF">2021-09-09T21:58:00Z</dcterms:created>
  <dcterms:modified xsi:type="dcterms:W3CDTF">2021-09-09T21:58:00Z</dcterms:modified>
</cp:coreProperties>
</file>